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A4D" w:rsidRPr="0006651D" w:rsidRDefault="00F83A4D" w:rsidP="00F83A4D">
      <w:pPr>
        <w:widowControl/>
        <w:rPr>
          <w:rFonts w:ascii="Times New Roman" w:hAnsi="Times New Roman" w:cs="Times New Roman"/>
          <w:b/>
        </w:rPr>
      </w:pPr>
      <w:r w:rsidRPr="0006651D">
        <w:rPr>
          <w:rFonts w:ascii="Times New Roman" w:hAnsi="Times New Roman" w:cs="Times New Roman"/>
          <w:b/>
        </w:rPr>
        <w:t>Supplementary Tables</w:t>
      </w:r>
    </w:p>
    <w:p w:rsidR="00F83A4D" w:rsidRPr="0006651D" w:rsidRDefault="00F83A4D" w:rsidP="00F83A4D">
      <w:pPr>
        <w:rPr>
          <w:rFonts w:ascii="Times New Roman" w:hAnsi="Times New Roman" w:cs="Times New Roman"/>
          <w:b/>
        </w:rPr>
      </w:pPr>
      <w:r w:rsidRPr="0006651D">
        <w:rPr>
          <w:rFonts w:ascii="Times New Roman" w:hAnsi="Times New Roman" w:cs="Times New Roman" w:hint="eastAsia"/>
          <w:b/>
        </w:rPr>
        <w:t>Table S1</w:t>
      </w:r>
      <w:r w:rsidRPr="0006651D">
        <w:rPr>
          <w:rFonts w:ascii="Times New Roman" w:hAnsi="Times New Roman" w:cs="Times New Roman"/>
          <w:b/>
        </w:rPr>
        <w:t xml:space="preserve"> Summary of the risk factors considered in each of the study.</w:t>
      </w:r>
    </w:p>
    <w:tbl>
      <w:tblPr>
        <w:tblW w:w="1462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1304"/>
        <w:gridCol w:w="113"/>
        <w:gridCol w:w="1446"/>
        <w:gridCol w:w="1560"/>
        <w:gridCol w:w="1275"/>
        <w:gridCol w:w="1560"/>
        <w:gridCol w:w="1417"/>
        <w:gridCol w:w="1418"/>
        <w:gridCol w:w="1701"/>
      </w:tblGrid>
      <w:tr w:rsidR="00405985" w:rsidRPr="0006651D" w:rsidTr="00405985">
        <w:trPr>
          <w:trHeight w:val="1035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First author </w:t>
            </w:r>
          </w:p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(publication year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&gt;=1</w:t>
            </w:r>
          </w:p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risk factors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Mutation in BRCA1 or BRCA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History of Hormone therapy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History of biopsy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Personal history of breast cance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Family history of breast cancer</w:t>
            </w:r>
          </w:p>
        </w:tc>
        <w:tc>
          <w:tcPr>
            <w:tcW w:w="1418" w:type="dxa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Intermediate risk</w:t>
            </w: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  <w:vertAlign w:val="superscript"/>
              </w:rPr>
              <w:t>@</w:t>
            </w:r>
          </w:p>
        </w:tc>
        <w:tc>
          <w:tcPr>
            <w:tcW w:w="1701" w:type="dxa"/>
            <w:vAlign w:val="center"/>
          </w:tcPr>
          <w:p w:rsidR="005A1258" w:rsidRPr="0006651D" w:rsidRDefault="005A1258" w:rsidP="005A125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High or very strong</w:t>
            </w:r>
          </w:p>
          <w:p w:rsidR="005A1258" w:rsidRPr="0006651D" w:rsidRDefault="00A12F15" w:rsidP="005A125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</w:t>
            </w:r>
            <w:r w:rsidR="005A1258"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isk</w:t>
            </w:r>
            <w:r w:rsidR="005A1258"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#</w:t>
            </w: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D9D9D9" w:themeFill="background1" w:themeFillShade="D9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Patients with dense breasts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59" w:type="dxa"/>
            <w:gridSpan w:val="2"/>
            <w:shd w:val="clear" w:color="auto" w:fill="D9D9D9" w:themeFill="background1" w:themeFillShade="D9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Wilczek (2016) </w:t>
            </w:r>
          </w:p>
        </w:tc>
        <w:tc>
          <w:tcPr>
            <w:tcW w:w="1304" w:type="dxa"/>
            <w:shd w:val="clear" w:color="auto" w:fill="auto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14.9%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3.8%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2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3.5%</w:t>
            </w: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Brem (2015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1.0%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31.2%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3.6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44.8%</w:t>
            </w: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CF0C9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Giger (2016</w:t>
            </w:r>
            <w:r w:rsidR="005A1258"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)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Giuliano (201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%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%</w:t>
            </w: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3C723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Korpraphong (</w:t>
            </w:r>
            <w:r w:rsidR="003C7237"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201</w:t>
            </w:r>
            <w:r w:rsidR="003C7237"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hae (2013)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Ber</w:t>
            </w: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g 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(201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%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53.1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Kelly (2010)*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10%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41%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10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59%</w:t>
            </w: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11510" w:type="dxa"/>
            <w:gridSpan w:val="8"/>
            <w:shd w:val="clear" w:color="auto" w:fill="D9D9D9" w:themeFill="background1" w:themeFillShade="D9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Patients with negative mammogram and dense breast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Destounis (2017)*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67%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54.4%</w:t>
            </w: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Klevos</w:t>
            </w: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(2017)*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%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%</w:t>
            </w: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Kim (2016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0D60E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Weigert (201</w:t>
            </w: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Chang (2014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Girardi (2013)*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Hooley (2012)*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 w:hint="eastAsia"/>
                <w:kern w:val="0"/>
                <w:szCs w:val="24"/>
              </w:rPr>
              <w:t>1</w:t>
            </w:r>
            <w:r w:rsidRPr="0006651D">
              <w:rPr>
                <w:rFonts w:ascii="Times New Roman" w:hAnsi="Times New Roman" w:cs="Times New Roman"/>
                <w:kern w:val="0"/>
                <w:szCs w:val="24"/>
              </w:rPr>
              <w:t>5.9%</w:t>
            </w: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 w:hint="eastAsia"/>
                <w:kern w:val="0"/>
                <w:szCs w:val="24"/>
              </w:rPr>
              <w:t>9</w:t>
            </w:r>
            <w:r w:rsidRPr="0006651D">
              <w:rPr>
                <w:rFonts w:ascii="Times New Roman" w:hAnsi="Times New Roman" w:cs="Times New Roman"/>
                <w:kern w:val="0"/>
                <w:szCs w:val="24"/>
              </w:rPr>
              <w:t>.3%</w:t>
            </w: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Leong (2012) 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 w:hint="eastAsia"/>
                <w:kern w:val="0"/>
                <w:szCs w:val="24"/>
              </w:rPr>
              <w:t>5</w:t>
            </w:r>
            <w:r w:rsidRPr="0006651D">
              <w:rPr>
                <w:rFonts w:ascii="Times New Roman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 w:hint="eastAsia"/>
                <w:kern w:val="0"/>
                <w:szCs w:val="24"/>
              </w:rPr>
              <w:t>2</w:t>
            </w:r>
            <w:r w:rsidRPr="0006651D">
              <w:rPr>
                <w:rFonts w:ascii="Times New Roman" w:hAnsi="Times New Roman" w:cs="Times New Roman"/>
                <w:kern w:val="0"/>
                <w:szCs w:val="24"/>
              </w:rPr>
              <w:t>0.5%</w:t>
            </w: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Corsetti (2011)*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CF0C9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Youk (2011</w:t>
            </w:r>
            <w:r w:rsidR="005A1258"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)*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61.8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Crystal (2003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20.9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Kaplan (2001)*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405985" w:rsidRPr="0006651D" w:rsidTr="00405985">
        <w:trPr>
          <w:trHeight w:val="330"/>
        </w:trPr>
        <w:tc>
          <w:tcPr>
            <w:tcW w:w="283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Buchberger (2000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</w:tcPr>
          <w:p w:rsidR="005A1258" w:rsidRPr="0006651D" w:rsidRDefault="005A1258" w:rsidP="00F83B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</w:tbl>
    <w:p w:rsidR="00CA55BC" w:rsidRPr="0006651D" w:rsidRDefault="00F83A4D" w:rsidP="00F83A4D">
      <w:pPr>
        <w:rPr>
          <w:rFonts w:ascii="Times New Roman" w:hAnsi="Times New Roman" w:cs="Times New Roman"/>
        </w:rPr>
      </w:pPr>
      <w:r w:rsidRPr="0006651D">
        <w:rPr>
          <w:rFonts w:ascii="Times New Roman" w:hAnsi="Times New Roman" w:cs="Times New Roman" w:hint="eastAsia"/>
        </w:rPr>
        <w:t xml:space="preserve">Blank </w:t>
      </w:r>
      <w:r w:rsidR="00CD4644" w:rsidRPr="0006651D">
        <w:rPr>
          <w:rFonts w:ascii="Times New Roman" w:hAnsi="Times New Roman" w:cs="Times New Roman"/>
        </w:rPr>
        <w:t xml:space="preserve">entries </w:t>
      </w:r>
      <w:r w:rsidRPr="0006651D">
        <w:rPr>
          <w:rFonts w:ascii="Times New Roman" w:hAnsi="Times New Roman" w:cs="Times New Roman" w:hint="eastAsia"/>
        </w:rPr>
        <w:t xml:space="preserve">indicate </w:t>
      </w:r>
      <w:r w:rsidR="00CD4644" w:rsidRPr="0006651D">
        <w:rPr>
          <w:rFonts w:ascii="Times New Roman" w:hAnsi="Times New Roman" w:cs="Times New Roman"/>
        </w:rPr>
        <w:t xml:space="preserve">value </w:t>
      </w:r>
      <w:r w:rsidRPr="0006651D">
        <w:rPr>
          <w:rFonts w:ascii="Times New Roman" w:hAnsi="Times New Roman" w:cs="Times New Roman" w:hint="eastAsia"/>
        </w:rPr>
        <w:t>not avai</w:t>
      </w:r>
      <w:r w:rsidRPr="0006651D">
        <w:rPr>
          <w:rFonts w:ascii="Times New Roman" w:hAnsi="Times New Roman" w:cs="Times New Roman"/>
        </w:rPr>
        <w:t>la</w:t>
      </w:r>
      <w:r w:rsidRPr="0006651D">
        <w:rPr>
          <w:rFonts w:ascii="Times New Roman" w:hAnsi="Times New Roman" w:cs="Times New Roman" w:hint="eastAsia"/>
        </w:rPr>
        <w:t>ble.</w:t>
      </w:r>
    </w:p>
    <w:p w:rsidR="001E14B1" w:rsidRPr="0006651D" w:rsidRDefault="00CA55BC" w:rsidP="00F83A4D">
      <w:pPr>
        <w:rPr>
          <w:rFonts w:ascii="Times New Roman" w:hAnsi="Times New Roman" w:cs="Times New Roman"/>
        </w:rPr>
      </w:pPr>
      <w:r w:rsidRPr="0006651D">
        <w:rPr>
          <w:rFonts w:ascii="Times New Roman" w:hAnsi="Times New Roman" w:cs="Times New Roman"/>
        </w:rPr>
        <w:t>*, study not included for meta-analysis.</w:t>
      </w:r>
    </w:p>
    <w:p w:rsidR="001E14B1" w:rsidRPr="0006651D" w:rsidRDefault="001E14B1" w:rsidP="001E14B1">
      <w:pPr>
        <w:rPr>
          <w:rFonts w:ascii="Times New Roman" w:hAnsi="Times New Roman" w:cs="Times New Roman"/>
        </w:rPr>
      </w:pPr>
      <w:r w:rsidRPr="0006651D">
        <w:rPr>
          <w:rFonts w:ascii="Times New Roman" w:hAnsi="Times New Roman" w:cs="Times New Roman" w:hint="eastAsia"/>
        </w:rPr>
        <w:t xml:space="preserve"># </w:t>
      </w:r>
      <w:r w:rsidRPr="0006651D">
        <w:rPr>
          <w:rFonts w:ascii="Times New Roman" w:hAnsi="Times New Roman" w:cs="Times New Roman"/>
        </w:rPr>
        <w:t>High or strong risk: premenopausal mother or sister, or multiple premenopausal first-degree relatives with breast cancer, BRCA positive</w:t>
      </w:r>
    </w:p>
    <w:p w:rsidR="001E14B1" w:rsidRPr="0006651D" w:rsidRDefault="001E14B1" w:rsidP="001E14B1">
      <w:pPr>
        <w:rPr>
          <w:rFonts w:ascii="Times New Roman" w:hAnsi="Times New Roman" w:cs="Times New Roman"/>
        </w:rPr>
        <w:sectPr w:rsidR="001E14B1" w:rsidRPr="0006651D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  <w:r w:rsidRPr="0006651D">
        <w:rPr>
          <w:rFonts w:ascii="Times New Roman" w:hAnsi="Times New Roman" w:cs="Times New Roman" w:hint="eastAsia"/>
        </w:rPr>
        <w:t>@</w:t>
      </w:r>
      <w:r w:rsidR="00A12F15" w:rsidRPr="0006651D">
        <w:rPr>
          <w:rFonts w:ascii="Times New Roman" w:hAnsi="Times New Roman" w:cs="Times New Roman" w:hint="eastAsia"/>
        </w:rPr>
        <w:t xml:space="preserve"> I</w:t>
      </w:r>
      <w:r w:rsidRPr="0006651D">
        <w:rPr>
          <w:rFonts w:ascii="Times New Roman" w:hAnsi="Times New Roman" w:cs="Times New Roman"/>
        </w:rPr>
        <w:t>ntermediate risk:</w:t>
      </w:r>
      <w:r w:rsidRPr="0006651D">
        <w:t xml:space="preserve"> </w:t>
      </w:r>
      <w:r w:rsidRPr="0006651D">
        <w:rPr>
          <w:rFonts w:ascii="Times New Roman" w:hAnsi="Times New Roman" w:cs="Times New Roman"/>
        </w:rPr>
        <w:t>postmenopausal mother or sister with breast cance</w:t>
      </w:r>
      <w:r w:rsidRPr="0006651D">
        <w:rPr>
          <w:rFonts w:ascii="Times New Roman" w:hAnsi="Times New Roman" w:cs="Times New Roman" w:hint="eastAsia"/>
        </w:rPr>
        <w:t>r</w:t>
      </w:r>
      <w:r w:rsidRPr="0006651D">
        <w:rPr>
          <w:rFonts w:ascii="Times New Roman" w:hAnsi="Times New Roman" w:cs="Times New Roman"/>
        </w:rPr>
        <w:t xml:space="preserve"> or personal history of breast cancer</w:t>
      </w:r>
    </w:p>
    <w:p w:rsidR="00B60914" w:rsidRPr="0006651D" w:rsidRDefault="00B60914" w:rsidP="00B60914">
      <w:pPr>
        <w:widowControl/>
      </w:pPr>
      <w:r w:rsidRPr="0006651D">
        <w:rPr>
          <w:rFonts w:ascii="Times New Roman" w:hAnsi="Times New Roman" w:cs="Times New Roman" w:hint="eastAsia"/>
          <w:b/>
        </w:rPr>
        <w:lastRenderedPageBreak/>
        <w:t>T</w:t>
      </w:r>
      <w:r w:rsidRPr="0006651D">
        <w:rPr>
          <w:rFonts w:ascii="Times New Roman" w:hAnsi="Times New Roman" w:cs="Times New Roman"/>
          <w:b/>
        </w:rPr>
        <w:t>able S</w:t>
      </w:r>
      <w:r w:rsidRPr="0006651D">
        <w:rPr>
          <w:rFonts w:ascii="Times New Roman" w:hAnsi="Times New Roman" w:cs="Times New Roman" w:hint="eastAsia"/>
          <w:b/>
        </w:rPr>
        <w:t>2</w:t>
      </w:r>
      <w:r w:rsidRPr="0006651D">
        <w:rPr>
          <w:rFonts w:ascii="Times New Roman" w:hAnsi="Times New Roman" w:cs="Times New Roman"/>
          <w:b/>
        </w:rPr>
        <w:t xml:space="preserve"> Additional details of screening method and patient population in studies included for meta-analysis.</w:t>
      </w:r>
    </w:p>
    <w:tbl>
      <w:tblPr>
        <w:tblW w:w="1375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2410"/>
        <w:gridCol w:w="3260"/>
        <w:gridCol w:w="4536"/>
      </w:tblGrid>
      <w:tr w:rsidR="00405985" w:rsidRPr="0006651D" w:rsidTr="00274118">
        <w:trPr>
          <w:trHeight w:val="141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First author (publication yea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Was it the first round of US or not?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Were mammography and US performed in the same population or not?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When US was performed after a negative mammogram, was the mammogram really negative or suspicious?</w:t>
            </w:r>
          </w:p>
        </w:tc>
      </w:tr>
      <w:tr w:rsidR="00405985" w:rsidRPr="0006651D" w:rsidTr="00274118">
        <w:trPr>
          <w:trHeight w:val="600"/>
        </w:trPr>
        <w:tc>
          <w:tcPr>
            <w:tcW w:w="13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Patients with dense breasts</w:t>
            </w:r>
          </w:p>
        </w:tc>
      </w:tr>
      <w:tr w:rsidR="00405985" w:rsidRPr="0006651D" w:rsidTr="00274118">
        <w:trPr>
          <w:trHeight w:val="6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Wilczek (2016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405985" w:rsidRPr="0006651D" w:rsidTr="00274118">
        <w:trPr>
          <w:trHeight w:val="6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Brem (2015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405985" w:rsidRPr="0006651D" w:rsidTr="00274118">
        <w:trPr>
          <w:trHeight w:val="6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Giger (20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405985" w:rsidRPr="0006651D" w:rsidTr="00274118">
        <w:trPr>
          <w:trHeight w:val="6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Giuliano (20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Overlap (all had mammography, only 3418 had US additionally; specific data not available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405985" w:rsidRPr="0006651D" w:rsidTr="00274118">
        <w:trPr>
          <w:trHeight w:val="6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3C723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Korpraphong (201</w:t>
            </w:r>
            <w:r w:rsidR="003C7237"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405985" w:rsidRPr="0006651D" w:rsidTr="00274118">
        <w:trPr>
          <w:trHeight w:val="6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Chae (20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BA56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Overlap (all had mammography, only 8</w:t>
            </w:r>
            <w:r w:rsidR="00BA56B2"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59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had US additionally; specific data not available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405985" w:rsidRPr="0006651D" w:rsidTr="00274118">
        <w:trPr>
          <w:trHeight w:val="6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BA56B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Berg (20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Not all; </w:t>
            </w: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pecific data not availab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405985" w:rsidRPr="0006651D" w:rsidTr="00274118">
        <w:trPr>
          <w:trHeight w:val="600"/>
        </w:trPr>
        <w:tc>
          <w:tcPr>
            <w:tcW w:w="13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Patients with negative mammogram and dense breasts</w:t>
            </w:r>
          </w:p>
        </w:tc>
      </w:tr>
      <w:tr w:rsidR="00405985" w:rsidRPr="0006651D" w:rsidTr="00274118">
        <w:trPr>
          <w:trHeight w:val="6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Kim (20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Not all; first-round data availab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Could be negative or su</w:t>
            </w: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picious (BI-RADS score not specified; specific data not available)</w:t>
            </w:r>
          </w:p>
        </w:tc>
      </w:tr>
      <w:tr w:rsidR="00405985" w:rsidRPr="0006651D" w:rsidTr="00274118">
        <w:trPr>
          <w:trHeight w:val="6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Weigert (20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ot all;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pecific data not available</w:t>
            </w:r>
            <w:r w:rsidRPr="0006651D" w:rsidDel="00EF650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Y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9E7F6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Could be negative or su</w:t>
            </w: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picious (specific data not available)</w:t>
            </w:r>
          </w:p>
        </w:tc>
      </w:tr>
      <w:tr w:rsidR="00405985" w:rsidRPr="0006651D" w:rsidTr="00274118">
        <w:trPr>
          <w:trHeight w:val="6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Chang (20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Negative (</w:t>
            </w:r>
            <w:r w:rsidR="004A5265"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BI-RADS score 1 or 2</w:t>
            </w:r>
            <w:r w:rsidR="004A5265"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; 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suspicious were excluded)</w:t>
            </w:r>
          </w:p>
        </w:tc>
      </w:tr>
      <w:tr w:rsidR="00405985" w:rsidRPr="0006651D" w:rsidTr="00274118">
        <w:trPr>
          <w:trHeight w:val="6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Leong (20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Negative (BI-RADS score 1 or 2)</w:t>
            </w:r>
          </w:p>
        </w:tc>
      </w:tr>
      <w:tr w:rsidR="00405985" w:rsidRPr="0006651D" w:rsidTr="00274118">
        <w:trPr>
          <w:trHeight w:val="6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Crystal (20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3C0A3A" w:rsidP="003C0A3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Negative (suspicious were excluded)</w:t>
            </w:r>
          </w:p>
        </w:tc>
      </w:tr>
      <w:tr w:rsidR="00405985" w:rsidRPr="0006651D" w:rsidTr="00274118">
        <w:trPr>
          <w:trHeight w:val="6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Buchberger (200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914" w:rsidRPr="0006651D" w:rsidRDefault="00B60914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0914" w:rsidRPr="0006651D" w:rsidRDefault="00BC7ECC" w:rsidP="0027411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Negative (suspicious were excluded)</w:t>
            </w:r>
          </w:p>
        </w:tc>
      </w:tr>
    </w:tbl>
    <w:p w:rsidR="00B60914" w:rsidRPr="0006651D" w:rsidRDefault="00B60914" w:rsidP="00B60914">
      <w:pPr>
        <w:rPr>
          <w:rFonts w:ascii="Times New Roman" w:hAnsi="Times New Roman" w:cs="Times New Roman"/>
        </w:rPr>
      </w:pPr>
      <w:r w:rsidRPr="0006651D">
        <w:rPr>
          <w:rFonts w:ascii="Times New Roman" w:hAnsi="Times New Roman" w:cs="Times New Roman" w:hint="eastAsia"/>
        </w:rPr>
        <w:t>N</w:t>
      </w:r>
      <w:r w:rsidRPr="0006651D">
        <w:rPr>
          <w:rFonts w:ascii="Times New Roman" w:hAnsi="Times New Roman" w:cs="Times New Roman"/>
        </w:rPr>
        <w:t>R, not reported</w:t>
      </w:r>
      <w:r w:rsidRPr="0006651D">
        <w:rPr>
          <w:rFonts w:ascii="Times New Roman" w:hAnsi="Times New Roman" w:cs="Times New Roman" w:hint="eastAsia"/>
        </w:rPr>
        <w:t>.</w:t>
      </w:r>
    </w:p>
    <w:p w:rsidR="001E14B1" w:rsidRPr="0006651D" w:rsidRDefault="001E14B1" w:rsidP="00F83A4D">
      <w:pPr>
        <w:rPr>
          <w:rFonts w:ascii="Times New Roman" w:hAnsi="Times New Roman" w:cs="Times New Roman"/>
        </w:rPr>
      </w:pPr>
    </w:p>
    <w:p w:rsidR="00B60914" w:rsidRPr="0006651D" w:rsidRDefault="00B60914" w:rsidP="00F83A4D">
      <w:pPr>
        <w:rPr>
          <w:rFonts w:ascii="Times New Roman" w:hAnsi="Times New Roman" w:cs="Times New Roman"/>
        </w:rPr>
        <w:sectPr w:rsidR="00B60914" w:rsidRPr="0006651D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p w:rsidR="00F83A4D" w:rsidRPr="0006651D" w:rsidRDefault="00F83A4D" w:rsidP="00F83A4D">
      <w:pPr>
        <w:widowControl/>
        <w:rPr>
          <w:rFonts w:ascii="Times New Roman" w:hAnsi="Times New Roman" w:cs="Times New Roman"/>
        </w:rPr>
      </w:pPr>
    </w:p>
    <w:p w:rsidR="00F83A4D" w:rsidRPr="0006651D" w:rsidRDefault="00F83A4D" w:rsidP="00F83A4D">
      <w:pPr>
        <w:widowControl/>
        <w:rPr>
          <w:rFonts w:ascii="Times New Roman" w:hAnsi="Times New Roman" w:cs="Times New Roman"/>
          <w:b/>
        </w:rPr>
      </w:pPr>
      <w:r w:rsidRPr="0006651D">
        <w:rPr>
          <w:rFonts w:ascii="Times New Roman" w:hAnsi="Times New Roman" w:cs="Times New Roman" w:hint="eastAsia"/>
          <w:b/>
        </w:rPr>
        <w:t>T</w:t>
      </w:r>
      <w:r w:rsidRPr="0006651D">
        <w:rPr>
          <w:rFonts w:ascii="Times New Roman" w:hAnsi="Times New Roman" w:cs="Times New Roman"/>
          <w:b/>
        </w:rPr>
        <w:t xml:space="preserve">able </w:t>
      </w:r>
      <w:r w:rsidR="00B60914" w:rsidRPr="0006651D">
        <w:rPr>
          <w:rFonts w:ascii="Times New Roman" w:hAnsi="Times New Roman" w:cs="Times New Roman"/>
          <w:b/>
        </w:rPr>
        <w:t>S</w:t>
      </w:r>
      <w:r w:rsidR="00B60914" w:rsidRPr="0006651D">
        <w:rPr>
          <w:rFonts w:ascii="Times New Roman" w:hAnsi="Times New Roman" w:cs="Times New Roman" w:hint="eastAsia"/>
          <w:b/>
        </w:rPr>
        <w:t xml:space="preserve">3 </w:t>
      </w:r>
      <w:r w:rsidRPr="0006651D">
        <w:rPr>
          <w:rFonts w:ascii="Times New Roman" w:hAnsi="Times New Roman" w:cs="Times New Roman"/>
          <w:b/>
        </w:rPr>
        <w:t>Sensitivity analysis among studies that presented diagnostic yield</w:t>
      </w:r>
      <w:r w:rsidRPr="0006651D">
        <w:rPr>
          <w:rFonts w:ascii="Times New Roman" w:hAnsi="Times New Roman" w:cs="Times New Roman" w:hint="eastAsia"/>
          <w:b/>
        </w:rPr>
        <w:t xml:space="preserve"> </w:t>
      </w:r>
      <w:r w:rsidRPr="0006651D">
        <w:rPr>
          <w:rFonts w:ascii="Times New Roman" w:hAnsi="Times New Roman" w:cs="Times New Roman"/>
          <w:b/>
        </w:rPr>
        <w:t xml:space="preserve">of mammography alone or plus ultrasound in patients with dense breasts screened and that of follow-up ultrasound in </w:t>
      </w:r>
      <w:r w:rsidRPr="0006651D">
        <w:rPr>
          <w:rFonts w:ascii="Times New Roman" w:hAnsi="Times New Roman" w:cs="Times New Roman" w:hint="eastAsia"/>
          <w:b/>
        </w:rPr>
        <w:t>p</w:t>
      </w:r>
      <w:r w:rsidRPr="0006651D">
        <w:rPr>
          <w:rFonts w:ascii="Times New Roman" w:hAnsi="Times New Roman" w:cs="Times New Roman"/>
          <w:b/>
        </w:rPr>
        <w:t>atients</w:t>
      </w:r>
      <w:r w:rsidRPr="0006651D">
        <w:rPr>
          <w:rFonts w:ascii="Times New Roman" w:hAnsi="Times New Roman" w:cs="Times New Roman" w:hint="eastAsia"/>
          <w:b/>
        </w:rPr>
        <w:t xml:space="preserve"> </w:t>
      </w:r>
      <w:r w:rsidRPr="0006651D">
        <w:rPr>
          <w:rFonts w:ascii="Times New Roman" w:hAnsi="Times New Roman" w:cs="Times New Roman"/>
          <w:b/>
        </w:rPr>
        <w:t>with negative mammogram.</w:t>
      </w:r>
    </w:p>
    <w:tbl>
      <w:tblPr>
        <w:tblW w:w="1340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58"/>
        <w:gridCol w:w="2560"/>
        <w:gridCol w:w="2561"/>
        <w:gridCol w:w="2561"/>
        <w:gridCol w:w="2560"/>
      </w:tblGrid>
      <w:tr w:rsidR="00405985" w:rsidRPr="0006651D" w:rsidTr="006460B5">
        <w:trPr>
          <w:trHeight w:val="330"/>
        </w:trPr>
        <w:tc>
          <w:tcPr>
            <w:tcW w:w="31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6651D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1024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tatistics with study removed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Removed studies</w:t>
            </w: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ensitivity</w:t>
            </w:r>
          </w:p>
        </w:tc>
        <w:tc>
          <w:tcPr>
            <w:tcW w:w="25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pecificity</w:t>
            </w:r>
          </w:p>
        </w:tc>
        <w:tc>
          <w:tcPr>
            <w:tcW w:w="25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UC (SE)</w:t>
            </w: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symmetric AUC (SE)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First author (Publication year)</w:t>
            </w:r>
          </w:p>
        </w:tc>
        <w:tc>
          <w:tcPr>
            <w:tcW w:w="2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405985" w:rsidRPr="0006651D" w:rsidTr="006460B5">
        <w:trPr>
          <w:trHeight w:val="102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M alone in patients with dense breast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6651D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6651D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6651D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6651D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Wilczek (2016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75 (0.70 - 0.79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3 (0.93 - 0.93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7644 (0.234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7048 (0.2746)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Brem</w:t>
            </w: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(201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75 (0.69 - 0.80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7 (0.97 - 0.97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7753 (0.250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7231 (0.2879)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Giger (201</w:t>
            </w:r>
            <w:r w:rsidR="00D3177F"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77 (0.72 - 0.82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3 (0.93 - 0.94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8731 (0.142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8451 (0.1999)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Giuliano (201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74 (0.69 - 0.79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3 (0.93 - 0.93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7946 (0.179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7515 (0.2216)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3C723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Korpraphong (</w:t>
            </w:r>
            <w:r w:rsidR="003C7237"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201</w:t>
            </w:r>
            <w:r w:rsidR="003C7237"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66 (0.60 - 0.72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1 (0.91 - 0.92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6999 (0.115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6559 (0.1155)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Chae (201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75 (0.70 - 0.79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3 (0.92 - 0.93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7789 (0.181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7169 (0.2105)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Ber</w:t>
            </w: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g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201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76 (0.71 - 0.81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4 (0.93 - 0.94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8268 (0.157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7790 (0.2055)</w:t>
            </w:r>
          </w:p>
        </w:tc>
      </w:tr>
      <w:tr w:rsidR="00405985" w:rsidRPr="0006651D" w:rsidTr="00955763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Kelly (2010) </w:t>
            </w:r>
          </w:p>
        </w:tc>
        <w:tc>
          <w:tcPr>
            <w:tcW w:w="10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F83B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Not included for meta-analysis</w:t>
            </w:r>
          </w:p>
        </w:tc>
      </w:tr>
      <w:tr w:rsidR="00405985" w:rsidRPr="0006651D" w:rsidTr="006460B5">
        <w:trPr>
          <w:trHeight w:val="855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M+US in patients with dense breast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6651D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6651D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6651D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6651D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Wilczek (2016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6 (0.93 - 0.97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87 (0.86 - 0.87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904 (0.012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894 (0.0113)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Brem (201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4 (0.90 - 0.96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5 (0.94 - 0.95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909 (0.010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840 (0.0270)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Giger (201</w:t>
            </w:r>
            <w:r w:rsidR="00D3177F"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9 (0.97 - 1.00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87 (0.87 - 0.87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962 (0.003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920 (0.0072)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Giuliano (201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5 (0.93 - 0.97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86 (0.86 - 0.86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767 (0.025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710 (0.0451)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Korpraphong (201</w:t>
            </w:r>
            <w:r w:rsidR="00D3177F"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4 (0.90 - 0.96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83 (0.82 - 0.83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883 (0.012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837 (0.0174)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 xml:space="preserve">Chae (2013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5 (0.93 - 0.97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85 (0.85 - 0.86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908 (0.010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893 (0.0118)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Ber</w:t>
            </w: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g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201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6 (0.93 - 0.98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88 (0.88 - 0.88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934 (0.007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0.9930 (0.0074)</w:t>
            </w:r>
          </w:p>
        </w:tc>
      </w:tr>
      <w:tr w:rsidR="00405985" w:rsidRPr="0006651D" w:rsidTr="00955763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Kelly (2010)</w:t>
            </w:r>
          </w:p>
        </w:tc>
        <w:tc>
          <w:tcPr>
            <w:tcW w:w="10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Not included for meta-analysis</w:t>
            </w:r>
          </w:p>
        </w:tc>
      </w:tr>
      <w:tr w:rsidR="00405985" w:rsidRPr="0006651D" w:rsidTr="006460B5">
        <w:trPr>
          <w:trHeight w:val="84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Follow-up US in patients with dense breasts and negative mammogra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6651D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6651D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6651D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6651D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</w:tr>
      <w:tr w:rsidR="00405985" w:rsidRPr="0006651D" w:rsidTr="00955763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Destounis (2017)</w:t>
            </w:r>
          </w:p>
        </w:tc>
        <w:tc>
          <w:tcPr>
            <w:tcW w:w="10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Not included for meta-analysis</w:t>
            </w:r>
          </w:p>
        </w:tc>
      </w:tr>
      <w:tr w:rsidR="00405985" w:rsidRPr="0006651D" w:rsidTr="00955763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Klevos (2017)</w:t>
            </w:r>
          </w:p>
        </w:tc>
        <w:tc>
          <w:tcPr>
            <w:tcW w:w="10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Not included for meta-analysis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Weigert (201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95 (0.87 - 0.99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82 (0.81 - 0.83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651D">
              <w:rPr>
                <w:rFonts w:ascii="Times New Roman" w:hAnsi="Times New Roman" w:cs="Times New Roman"/>
              </w:rPr>
              <w:t>0.9601 (0.022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651D">
              <w:rPr>
                <w:rFonts w:ascii="Times New Roman" w:hAnsi="Times New Roman" w:cs="Times New Roman"/>
              </w:rPr>
              <w:t>0.9439 (0.0388)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Kim (201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96 (0.90 - 0.99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90 (0.90 - 0.91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9622 (0.025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9621 (0.0270)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Chang (201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96 (0.90 - 0.99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87 (0.87 - 0.88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9603 (0.030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9602 (0.0286)</w:t>
            </w:r>
          </w:p>
        </w:tc>
      </w:tr>
      <w:tr w:rsidR="00405985" w:rsidRPr="0006651D" w:rsidTr="00955763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Girardi (2013)</w:t>
            </w:r>
          </w:p>
        </w:tc>
        <w:tc>
          <w:tcPr>
            <w:tcW w:w="10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Not included for meta-analysis</w:t>
            </w:r>
          </w:p>
        </w:tc>
      </w:tr>
      <w:tr w:rsidR="00405985" w:rsidRPr="0006651D" w:rsidTr="00955763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Hooley (2012)</w:t>
            </w:r>
          </w:p>
        </w:tc>
        <w:tc>
          <w:tcPr>
            <w:tcW w:w="10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Not included for meta-analysis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Leong (2012)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96 (0.90 - 0.99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87 (0.87 - 0.88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9742 (0.021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9645 (0.0285)</w:t>
            </w:r>
          </w:p>
        </w:tc>
      </w:tr>
      <w:tr w:rsidR="00405985" w:rsidRPr="0006651D" w:rsidTr="00955763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rsetti (2011) </w:t>
            </w:r>
          </w:p>
        </w:tc>
        <w:tc>
          <w:tcPr>
            <w:tcW w:w="10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Not included for meta-analysis</w:t>
            </w:r>
          </w:p>
        </w:tc>
      </w:tr>
      <w:tr w:rsidR="00405985" w:rsidRPr="0006651D" w:rsidTr="00955763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Youk (201</w:t>
            </w:r>
            <w:r w:rsidR="00D3177F"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0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Not included for meta-analysis</w:t>
            </w:r>
          </w:p>
        </w:tc>
      </w:tr>
      <w:tr w:rsidR="00405985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Crystal (200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96 (0.90 - 0.99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87 (0.86 - 0.87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9495 (0.037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0B5" w:rsidRPr="0006651D" w:rsidRDefault="006460B5" w:rsidP="006460B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9475 (0.0518)</w:t>
            </w:r>
          </w:p>
        </w:tc>
      </w:tr>
      <w:tr w:rsidR="00405985" w:rsidRPr="0006651D" w:rsidTr="00955763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Kaplan (2001)</w:t>
            </w:r>
          </w:p>
        </w:tc>
        <w:tc>
          <w:tcPr>
            <w:tcW w:w="10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Not included for meta-analysis</w:t>
            </w:r>
          </w:p>
        </w:tc>
      </w:tr>
      <w:tr w:rsidR="00E64833" w:rsidRPr="0006651D" w:rsidTr="006460B5">
        <w:trPr>
          <w:trHeight w:val="330"/>
        </w:trPr>
        <w:tc>
          <w:tcPr>
            <w:tcW w:w="3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Buchberger (200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99 (0.92 - 1.00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88 (0.87 - 0.88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9684 (0.0188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4833" w:rsidRPr="0006651D" w:rsidRDefault="00E64833" w:rsidP="00E648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9647 (0.0326)</w:t>
            </w:r>
          </w:p>
        </w:tc>
      </w:tr>
    </w:tbl>
    <w:p w:rsidR="00F83A4D" w:rsidRPr="0006651D" w:rsidRDefault="00F83A4D" w:rsidP="00F83A4D">
      <w:pPr>
        <w:rPr>
          <w:rFonts w:ascii="Times New Roman" w:hAnsi="Times New Roman" w:cs="Times New Roman"/>
        </w:rPr>
      </w:pPr>
    </w:p>
    <w:p w:rsidR="00F83A4D" w:rsidRPr="0006651D" w:rsidRDefault="00F83A4D" w:rsidP="00F83A4D">
      <w:pPr>
        <w:rPr>
          <w:rFonts w:ascii="Times New Roman" w:hAnsi="Times New Roman" w:cs="Times New Roman"/>
        </w:rPr>
      </w:pPr>
      <w:r w:rsidRPr="0006651D">
        <w:rPr>
          <w:rFonts w:ascii="Times New Roman" w:hAnsi="Times New Roman" w:cs="Times New Roman"/>
        </w:rPr>
        <w:t xml:space="preserve">Abbreviations: </w:t>
      </w:r>
      <w:r w:rsidR="00C1451F" w:rsidRPr="0006651D">
        <w:rPr>
          <w:rFonts w:ascii="Times New Roman" w:hAnsi="Times New Roman" w:cs="Times New Roman"/>
        </w:rPr>
        <w:t xml:space="preserve">AUC, area under </w:t>
      </w:r>
      <w:r w:rsidR="00FD7E4D" w:rsidRPr="00FD7E4D">
        <w:rPr>
          <w:rFonts w:ascii="Times New Roman" w:hAnsi="Times New Roman" w:cs="Times New Roman"/>
        </w:rPr>
        <w:t>the summary receiver operating characteristic (SROC) curve</w:t>
      </w:r>
      <w:bookmarkStart w:id="0" w:name="_GoBack"/>
      <w:bookmarkEnd w:id="0"/>
      <w:r w:rsidR="00C1451F" w:rsidRPr="0006651D">
        <w:rPr>
          <w:rFonts w:ascii="Times New Roman" w:hAnsi="Times New Roman" w:cs="Times New Roman"/>
        </w:rPr>
        <w:t>;</w:t>
      </w:r>
      <w:r w:rsidR="00C1451F" w:rsidRPr="0006651D">
        <w:rPr>
          <w:rFonts w:ascii="Times New Roman" w:hAnsi="Times New Roman" w:cs="Times New Roman" w:hint="eastAsia"/>
        </w:rPr>
        <w:t xml:space="preserve"> </w:t>
      </w:r>
      <w:r w:rsidRPr="0006651D">
        <w:rPr>
          <w:rFonts w:ascii="Times New Roman" w:hAnsi="Times New Roman" w:cs="Times New Roman" w:hint="eastAsia"/>
        </w:rPr>
        <w:t>M alone, mammography alone; M+US, Mammogra</w:t>
      </w:r>
      <w:r w:rsidRPr="0006651D">
        <w:rPr>
          <w:rFonts w:ascii="Times New Roman" w:hAnsi="Times New Roman" w:cs="Times New Roman"/>
        </w:rPr>
        <w:t>p</w:t>
      </w:r>
      <w:r w:rsidRPr="0006651D">
        <w:rPr>
          <w:rFonts w:ascii="Times New Roman" w:hAnsi="Times New Roman" w:cs="Times New Roman" w:hint="eastAsia"/>
        </w:rPr>
        <w:t>hy plus ultrasound</w:t>
      </w:r>
      <w:r w:rsidRPr="0006651D">
        <w:rPr>
          <w:rFonts w:ascii="Times New Roman" w:hAnsi="Times New Roman" w:cs="Times New Roman"/>
        </w:rPr>
        <w:t>; SE, standard error.</w:t>
      </w:r>
    </w:p>
    <w:p w:rsidR="00F83A4D" w:rsidRPr="0006651D" w:rsidRDefault="00F83A4D" w:rsidP="00F83A4D">
      <w:pPr>
        <w:rPr>
          <w:rFonts w:ascii="Times New Roman" w:hAnsi="Times New Roman" w:cs="Times New Roman"/>
        </w:rPr>
        <w:sectPr w:rsidR="00F83A4D" w:rsidRPr="0006651D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p w:rsidR="00F83A4D" w:rsidRPr="0006651D" w:rsidRDefault="00F83A4D" w:rsidP="00F83A4D">
      <w:pPr>
        <w:rPr>
          <w:rFonts w:ascii="Times New Roman" w:hAnsi="Times New Roman" w:cs="Times New Roman"/>
        </w:rPr>
      </w:pPr>
      <w:r w:rsidRPr="0006651D">
        <w:rPr>
          <w:rFonts w:ascii="Times New Roman" w:hAnsi="Times New Roman" w:cs="Times New Roman" w:hint="eastAsia"/>
          <w:b/>
        </w:rPr>
        <w:lastRenderedPageBreak/>
        <w:t>T</w:t>
      </w:r>
      <w:r w:rsidRPr="0006651D">
        <w:rPr>
          <w:rFonts w:ascii="Times New Roman" w:hAnsi="Times New Roman" w:cs="Times New Roman"/>
          <w:b/>
        </w:rPr>
        <w:t xml:space="preserve">able </w:t>
      </w:r>
      <w:r w:rsidR="00B60914" w:rsidRPr="0006651D">
        <w:rPr>
          <w:rFonts w:ascii="Times New Roman" w:hAnsi="Times New Roman" w:cs="Times New Roman"/>
          <w:b/>
        </w:rPr>
        <w:t>S</w:t>
      </w:r>
      <w:r w:rsidR="00B60914" w:rsidRPr="0006651D">
        <w:rPr>
          <w:rFonts w:ascii="Times New Roman" w:hAnsi="Times New Roman" w:cs="Times New Roman" w:hint="eastAsia"/>
          <w:b/>
        </w:rPr>
        <w:t xml:space="preserve">4 </w:t>
      </w:r>
      <w:r w:rsidRPr="0006651D">
        <w:rPr>
          <w:rFonts w:ascii="Times New Roman" w:hAnsi="Times New Roman" w:cs="Times New Roman"/>
          <w:b/>
        </w:rPr>
        <w:t>Sensitivity analysis among studies presenting differences</w:t>
      </w:r>
      <w:r w:rsidRPr="0006651D">
        <w:rPr>
          <w:rFonts w:ascii="Times New Roman" w:hAnsi="Times New Roman" w:cs="Times New Roman" w:hint="eastAsia"/>
          <w:b/>
        </w:rPr>
        <w:t xml:space="preserve"> </w:t>
      </w:r>
      <w:r w:rsidRPr="0006651D">
        <w:rPr>
          <w:rFonts w:ascii="Times New Roman" w:hAnsi="Times New Roman" w:cs="Times New Roman"/>
          <w:b/>
        </w:rPr>
        <w:t>in cancer diagnostic yield between mammography alone and mammography plus ultrasound in patients with dense breasts.</w:t>
      </w:r>
    </w:p>
    <w:tbl>
      <w:tblPr>
        <w:tblW w:w="766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863"/>
        <w:gridCol w:w="1080"/>
        <w:gridCol w:w="1080"/>
        <w:gridCol w:w="817"/>
        <w:gridCol w:w="992"/>
      </w:tblGrid>
      <w:tr w:rsidR="00405985" w:rsidRPr="0006651D" w:rsidTr="00F83BD4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48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tatistics with study removed</w:t>
            </w:r>
          </w:p>
        </w:tc>
      </w:tr>
      <w:tr w:rsidR="00405985" w:rsidRPr="0006651D" w:rsidTr="00F83BD4">
        <w:trPr>
          <w:trHeight w:val="8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Removed study</w:t>
            </w: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br/>
              <w:t>First author (publication year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Risk</w:t>
            </w: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br/>
              <w:t>rati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Lower</w:t>
            </w: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br/>
              <w:t>limi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Upper limi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z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</w:tr>
      <w:tr w:rsidR="00405985" w:rsidRPr="0006651D" w:rsidTr="00F83BD4">
        <w:trPr>
          <w:trHeight w:val="3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ensitivit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</w:tr>
      <w:tr w:rsidR="00405985" w:rsidRPr="0006651D" w:rsidTr="00F83BD4">
        <w:trPr>
          <w:trHeight w:val="4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Wilczek (201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7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5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845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-3.8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405985" w:rsidRPr="0006651D" w:rsidTr="00F83BD4">
        <w:trPr>
          <w:trHeight w:val="4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Brem (201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6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5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868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-3.2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405985" w:rsidRPr="0006651D" w:rsidTr="00F83BD4">
        <w:trPr>
          <w:trHeight w:val="4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Giger (201</w:t>
            </w:r>
            <w:r w:rsidR="00D3177F"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6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5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817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-4.2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405985" w:rsidRPr="0006651D" w:rsidTr="00F83BD4">
        <w:trPr>
          <w:trHeight w:val="4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Giuliano (201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6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5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828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-3.9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405985" w:rsidRPr="0006651D" w:rsidTr="00F83BD4">
        <w:trPr>
          <w:trHeight w:val="4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3C723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Korpraphong (</w:t>
            </w:r>
            <w:r w:rsidR="003C7237"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201</w:t>
            </w:r>
            <w:r w:rsidR="003C7237"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6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5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762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-5.9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405985" w:rsidRPr="0006651D" w:rsidTr="00F83BD4">
        <w:trPr>
          <w:trHeight w:val="4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Chae (201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7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6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832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-4.7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405985" w:rsidRPr="0006651D" w:rsidTr="00F83BD4">
        <w:trPr>
          <w:trHeight w:val="4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Berg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201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7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6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85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-3.7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405985" w:rsidRPr="0006651D" w:rsidTr="00F83BD4">
        <w:trPr>
          <w:trHeight w:val="4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pecificit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06651D">
              <w:rPr>
                <w:rFonts w:ascii="Times New Roman" w:eastAsia="新細明體" w:hAnsi="Times New Roman" w:cs="Times New Roman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</w:tr>
      <w:tr w:rsidR="00405985" w:rsidRPr="0006651D" w:rsidTr="00F83BD4">
        <w:trPr>
          <w:trHeight w:val="4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Wilczek (201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0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0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116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3.1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002 </w:t>
            </w:r>
          </w:p>
        </w:tc>
      </w:tr>
      <w:tr w:rsidR="00405985" w:rsidRPr="0006651D" w:rsidTr="00F83BD4">
        <w:trPr>
          <w:trHeight w:val="4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Brem (201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0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0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059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2.9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003 </w:t>
            </w:r>
          </w:p>
        </w:tc>
      </w:tr>
      <w:tr w:rsidR="00405985" w:rsidRPr="0006651D" w:rsidTr="00F83BD4">
        <w:trPr>
          <w:trHeight w:val="4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Giger (201</w:t>
            </w:r>
            <w:r w:rsidR="002A27DD"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0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0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102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3.2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405985" w:rsidRPr="0006651D" w:rsidTr="00F83BD4">
        <w:trPr>
          <w:trHeight w:val="4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Giuliano (201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0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0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12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3.2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405985" w:rsidRPr="0006651D" w:rsidTr="00F83BD4">
        <w:trPr>
          <w:trHeight w:val="4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Korpraphong (</w:t>
            </w:r>
            <w:r w:rsidR="001319C7"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2014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0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0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125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2.4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014 </w:t>
            </w:r>
          </w:p>
        </w:tc>
      </w:tr>
      <w:tr w:rsidR="00405985" w:rsidRPr="0006651D" w:rsidTr="00F83BD4">
        <w:trPr>
          <w:trHeight w:val="40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>Chae (2013)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069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023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118 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2.964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0.003 </w:t>
            </w:r>
          </w:p>
        </w:tc>
      </w:tr>
      <w:tr w:rsidR="00405985" w:rsidRPr="00405985" w:rsidTr="00F83BD4">
        <w:trPr>
          <w:trHeight w:val="40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Berg</w:t>
            </w:r>
            <w:r w:rsidRPr="0006651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2012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03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1.075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3A4D" w:rsidRPr="0006651D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 xml:space="preserve">2.02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3A4D" w:rsidRPr="00405985" w:rsidRDefault="00F83A4D" w:rsidP="00F83B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51D">
              <w:rPr>
                <w:rFonts w:ascii="Times New Roman" w:hAnsi="Times New Roman" w:cs="Times New Roman"/>
              </w:rPr>
              <w:t>0.043</w:t>
            </w:r>
            <w:r w:rsidRPr="00405985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C0521F" w:rsidRPr="00405985" w:rsidRDefault="00C0521F"/>
    <w:sectPr w:rsidR="00C0521F" w:rsidRPr="00405985" w:rsidSect="0040598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32AD" w:rsidRDefault="00F732AD" w:rsidP="00DD3756">
      <w:r>
        <w:separator/>
      </w:r>
    </w:p>
  </w:endnote>
  <w:endnote w:type="continuationSeparator" w:id="0">
    <w:p w:rsidR="00F732AD" w:rsidRDefault="00F732AD" w:rsidP="00DD3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32AD" w:rsidRDefault="00F732AD" w:rsidP="00DD3756">
      <w:r>
        <w:separator/>
      </w:r>
    </w:p>
  </w:footnote>
  <w:footnote w:type="continuationSeparator" w:id="0">
    <w:p w:rsidR="00F732AD" w:rsidRDefault="00F732AD" w:rsidP="00DD37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A4D"/>
    <w:rsid w:val="00042B27"/>
    <w:rsid w:val="0006651D"/>
    <w:rsid w:val="00076DF1"/>
    <w:rsid w:val="000C28DA"/>
    <w:rsid w:val="000D60E6"/>
    <w:rsid w:val="000F5D94"/>
    <w:rsid w:val="001319C7"/>
    <w:rsid w:val="001371EE"/>
    <w:rsid w:val="001E14B1"/>
    <w:rsid w:val="00206BEC"/>
    <w:rsid w:val="00231A04"/>
    <w:rsid w:val="002500B4"/>
    <w:rsid w:val="00260A02"/>
    <w:rsid w:val="002A27DD"/>
    <w:rsid w:val="002D580B"/>
    <w:rsid w:val="002D6A2C"/>
    <w:rsid w:val="002E600F"/>
    <w:rsid w:val="00305E02"/>
    <w:rsid w:val="00337E14"/>
    <w:rsid w:val="00353C72"/>
    <w:rsid w:val="00383340"/>
    <w:rsid w:val="003C0A3A"/>
    <w:rsid w:val="003C4FF4"/>
    <w:rsid w:val="003C7237"/>
    <w:rsid w:val="00405985"/>
    <w:rsid w:val="004222B0"/>
    <w:rsid w:val="00437427"/>
    <w:rsid w:val="00450D7F"/>
    <w:rsid w:val="0046304F"/>
    <w:rsid w:val="004A5265"/>
    <w:rsid w:val="00505876"/>
    <w:rsid w:val="00522D59"/>
    <w:rsid w:val="005A1258"/>
    <w:rsid w:val="005A4F26"/>
    <w:rsid w:val="005B5DF5"/>
    <w:rsid w:val="005B722F"/>
    <w:rsid w:val="005D3345"/>
    <w:rsid w:val="006460B5"/>
    <w:rsid w:val="006701A5"/>
    <w:rsid w:val="00704240"/>
    <w:rsid w:val="00766594"/>
    <w:rsid w:val="0078145A"/>
    <w:rsid w:val="0078431F"/>
    <w:rsid w:val="00795999"/>
    <w:rsid w:val="007F692A"/>
    <w:rsid w:val="0088279A"/>
    <w:rsid w:val="008B099C"/>
    <w:rsid w:val="008B5150"/>
    <w:rsid w:val="009243A1"/>
    <w:rsid w:val="0095315E"/>
    <w:rsid w:val="00955763"/>
    <w:rsid w:val="009C7141"/>
    <w:rsid w:val="009E7F6B"/>
    <w:rsid w:val="00A05685"/>
    <w:rsid w:val="00A12F15"/>
    <w:rsid w:val="00A2322D"/>
    <w:rsid w:val="00A44D86"/>
    <w:rsid w:val="00A70583"/>
    <w:rsid w:val="00AA4206"/>
    <w:rsid w:val="00B10924"/>
    <w:rsid w:val="00B4257F"/>
    <w:rsid w:val="00B53B4F"/>
    <w:rsid w:val="00B60914"/>
    <w:rsid w:val="00BA56B2"/>
    <w:rsid w:val="00BC7ECC"/>
    <w:rsid w:val="00BF2E8B"/>
    <w:rsid w:val="00C0521F"/>
    <w:rsid w:val="00C1451F"/>
    <w:rsid w:val="00C37562"/>
    <w:rsid w:val="00C62D37"/>
    <w:rsid w:val="00C87968"/>
    <w:rsid w:val="00CA55BC"/>
    <w:rsid w:val="00CD4644"/>
    <w:rsid w:val="00CF0C98"/>
    <w:rsid w:val="00D25264"/>
    <w:rsid w:val="00D3177F"/>
    <w:rsid w:val="00D824F4"/>
    <w:rsid w:val="00D90970"/>
    <w:rsid w:val="00DB7596"/>
    <w:rsid w:val="00DD3756"/>
    <w:rsid w:val="00DD48B7"/>
    <w:rsid w:val="00E1411C"/>
    <w:rsid w:val="00E31022"/>
    <w:rsid w:val="00E64833"/>
    <w:rsid w:val="00EF6502"/>
    <w:rsid w:val="00F36717"/>
    <w:rsid w:val="00F41EF3"/>
    <w:rsid w:val="00F5252D"/>
    <w:rsid w:val="00F732AD"/>
    <w:rsid w:val="00F743AD"/>
    <w:rsid w:val="00F83A4D"/>
    <w:rsid w:val="00F83BD4"/>
    <w:rsid w:val="00FD43D5"/>
    <w:rsid w:val="00FD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E5FEB539-503F-45DA-ACEA-EBC6FBB1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3A4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37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D37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D37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D3756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60A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60A0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87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A8213D-2A08-4858-8D2F-F47CB8884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85</Words>
  <Characters>5616</Characters>
  <Application>Microsoft Office Word</Application>
  <DocSecurity>0</DocSecurity>
  <Lines>46</Lines>
  <Paragraphs>13</Paragraphs>
  <ScaleCrop>false</ScaleCrop>
  <Company/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04-30T07:12:00Z</dcterms:created>
  <dcterms:modified xsi:type="dcterms:W3CDTF">2020-05-14T07:33:00Z</dcterms:modified>
</cp:coreProperties>
</file>